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1617" w:rsidRPr="00CD5E8E" w:rsidRDefault="00CD5E8E" w:rsidP="00CD5E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D5E8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CD5E8E">
        <w:rPr>
          <w:rFonts w:ascii="Times New Roman" w:hAnsi="Times New Roman" w:cs="Times New Roman"/>
          <w:b/>
          <w:sz w:val="24"/>
          <w:szCs w:val="24"/>
        </w:rPr>
        <w:t xml:space="preserve"> table legends:</w:t>
      </w:r>
    </w:p>
    <w:p w:rsidR="00CD5E8E" w:rsidRP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E8E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</w:p>
    <w:p w:rsidR="00CD5E8E" w:rsidRP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(a) KEGG pathway analysis of top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00 proteins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up and down-regulated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>in A375 whole proteomic analysis)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(b) KEGG pathway analysis of top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00 proteins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up and down -regulated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>in A375 phospho- proteomic analysis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(c) KEGG pathway analysis of top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>00 proteins deregulated in SkMel2 whole proteomic analysis)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d)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 xml:space="preserve">KEGG pathway analysis of top 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D5E8E">
        <w:rPr>
          <w:rFonts w:ascii="Times New Roman" w:hAnsi="Times New Roman" w:cs="Times New Roman"/>
          <w:sz w:val="24"/>
          <w:szCs w:val="24"/>
          <w:lang w:val="en-US"/>
        </w:rPr>
        <w:t>00 proteins deregulated in SkMel2 phospho-proteomic analysis)</w:t>
      </w:r>
      <w:r w:rsidR="00BD45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D5E8E" w:rsidRP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E8E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</w:p>
    <w:p w:rsid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E8E">
        <w:rPr>
          <w:rFonts w:ascii="Times New Roman" w:hAnsi="Times New Roman" w:cs="Times New Roman"/>
          <w:sz w:val="24"/>
          <w:szCs w:val="24"/>
          <w:lang w:val="en-US"/>
        </w:rPr>
        <w:t>Patient characteristics and corresponding staining and localization of IRS-1 and RPS6KB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have been included in Figure 3</w:t>
      </w:r>
      <w:r w:rsidR="00BD4543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CD5E8E" w:rsidRP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CD5E8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howing list of antibodies, the catalog numbers and supplier used in this study</w:t>
      </w:r>
    </w:p>
    <w:p w:rsidR="00CD5E8E" w:rsidRP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E8E"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</w:p>
    <w:p w:rsid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howing siRNA sequences used against </w:t>
      </w:r>
      <w:r w:rsidR="00BD4543">
        <w:rPr>
          <w:rFonts w:ascii="Times New Roman" w:hAnsi="Times New Roman" w:cs="Times New Roman"/>
          <w:sz w:val="24"/>
          <w:szCs w:val="24"/>
          <w:lang w:val="en-US"/>
        </w:rPr>
        <w:t xml:space="preserve">IRS-1 and RPS6. siRNA have been purchased from </w:t>
      </w:r>
      <w:proofErr w:type="spellStart"/>
      <w:r w:rsidR="00BD4543">
        <w:rPr>
          <w:rFonts w:ascii="Times New Roman" w:hAnsi="Times New Roman" w:cs="Times New Roman"/>
          <w:sz w:val="24"/>
          <w:szCs w:val="24"/>
          <w:lang w:val="en-US"/>
        </w:rPr>
        <w:t>Dharmacon</w:t>
      </w:r>
      <w:proofErr w:type="spellEnd"/>
      <w:r w:rsidR="00BD45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D5E8E" w:rsidRPr="00CD5E8E" w:rsidRDefault="00CD5E8E" w:rsidP="00BD45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D5E8E" w:rsidRDefault="00CD5E8E" w:rsidP="00CD5E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D5E8E" w:rsidRPr="00CD5E8E" w:rsidRDefault="00CD5E8E" w:rsidP="00CD5E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D5E8E" w:rsidRPr="00CD5E8E" w:rsidRDefault="00CD5E8E" w:rsidP="00CD5E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D5E8E" w:rsidRPr="00CD5E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E8E"/>
    <w:rsid w:val="00631617"/>
    <w:rsid w:val="00BD4543"/>
    <w:rsid w:val="00CD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C685C"/>
  <w15:chartTrackingRefBased/>
  <w15:docId w15:val="{51AEEC9B-B4FC-4A86-9E36-FDD66C060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ni Das</dc:creator>
  <cp:keywords/>
  <dc:description/>
  <cp:lastModifiedBy>Ishani Das</cp:lastModifiedBy>
  <cp:revision>1</cp:revision>
  <dcterms:created xsi:type="dcterms:W3CDTF">2020-06-30T13:16:00Z</dcterms:created>
  <dcterms:modified xsi:type="dcterms:W3CDTF">2020-06-30T13:27:00Z</dcterms:modified>
</cp:coreProperties>
</file>